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68"/>
        <w:gridCol w:w="1509"/>
        <w:gridCol w:w="596"/>
        <w:gridCol w:w="3577"/>
        <w:gridCol w:w="466"/>
        <w:gridCol w:w="494"/>
        <w:gridCol w:w="540"/>
        <w:gridCol w:w="442"/>
        <w:gridCol w:w="442"/>
        <w:gridCol w:w="459"/>
        <w:gridCol w:w="452"/>
        <w:gridCol w:w="487"/>
        <w:gridCol w:w="473"/>
        <w:gridCol w:w="442"/>
        <w:gridCol w:w="444"/>
        <w:gridCol w:w="486"/>
        <w:gridCol w:w="479"/>
        <w:gridCol w:w="430"/>
        <w:gridCol w:w="486"/>
        <w:gridCol w:w="441"/>
        <w:gridCol w:w="441"/>
        <w:gridCol w:w="465"/>
        <w:gridCol w:w="441"/>
        <w:gridCol w:w="518"/>
        <w:gridCol w:w="518"/>
      </w:tblGrid>
      <w:tr w:rsidR="00051727" w:rsidRPr="00051727" w:rsidTr="00B65458">
        <w:trPr>
          <w:trHeight w:val="285"/>
          <w:jc w:val="center"/>
        </w:trPr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bookmarkStart w:id="0" w:name="_GoBack"/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Species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Voucher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Sex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Locality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SVL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HDL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HDW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SL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ED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IOD</w:t>
            </w:r>
          </w:p>
        </w:tc>
        <w:tc>
          <w:tcPr>
            <w:tcW w:w="1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IND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NED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NSD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IFE</w:t>
            </w:r>
          </w:p>
        </w:tc>
        <w:tc>
          <w:tcPr>
            <w:tcW w:w="1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IAE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TYD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LAL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LW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THL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TL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TW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TFL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FL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FDW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b/>
                <w:bCs/>
                <w:kern w:val="0"/>
                <w:sz w:val="11"/>
                <w:szCs w:val="10"/>
              </w:rPr>
              <w:t>DPW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3006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7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9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8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4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5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9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40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6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7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2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400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8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9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9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4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9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0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8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802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6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9.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8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4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6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400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5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9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7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8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9.4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6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9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4006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6.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9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9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5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8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6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40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2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5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3008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1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8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7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3007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hili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eit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8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8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5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5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1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YU201309170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hili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eit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8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9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4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6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2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YU20130917006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hili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eit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7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5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6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YU2013091700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hili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eit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4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8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5.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5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8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1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CGYU201309170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Xieb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Zheng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5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9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3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5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YU201309210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Xieb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Zheng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1.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2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6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YU201309210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Xieb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Zheng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4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8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6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2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YU2013092100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2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1.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2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9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1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5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0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300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7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8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300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7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9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30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6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300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2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30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ngshuihe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nsha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4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js2015080400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hili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eit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YU2013091700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hili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eit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4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YU2013091700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hili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eit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2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2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dorrana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kweichowensis</w:t>
            </w:r>
            <w:proofErr w:type="spellEnd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 </w:t>
            </w: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sp.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ov.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YU20130917007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4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lastRenderedPageBreak/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13053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8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5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5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0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190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2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2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1906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0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2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6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3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201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4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9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5.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1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130529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2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1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13053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13053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5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13053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5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190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6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1908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2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1907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8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4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7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19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9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8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19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8.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8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4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7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20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9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201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5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6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201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1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201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6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190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Bada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Sangzh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8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2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0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 xml:space="preserve">O. </w:t>
            </w: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schmackeri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sz201206200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eserve,Yicha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4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8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FJS201506140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Yangx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eserve,Yinjia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7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4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5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1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1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YJ201405140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Yangx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eserve,Yinjia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2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1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8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5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YJ201405140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8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2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1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6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3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8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59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1.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7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4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8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4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8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8.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58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6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6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1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0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5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5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3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1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9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5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9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5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5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28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4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9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4.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5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2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lastRenderedPageBreak/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?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i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i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9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6.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0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LGS201511123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i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i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0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8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1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8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LGS201505220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e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anji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angk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1.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2.5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5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1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FJS201506140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Fanji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Jiangk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6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9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5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9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FJS2015061400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i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i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8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9.0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1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8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LS20141004003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igo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Lei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5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1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2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LS2014100400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Yangxi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eserve,Yinjia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Guizhou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3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8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9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3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8.9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0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YJ2014051400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3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0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8.5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9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0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31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8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5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3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34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9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2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5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6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4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6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56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3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6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7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7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7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55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2.6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8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8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6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5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2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3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30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4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0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4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2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3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4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057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Nanli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Reserve,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uyu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Guangdong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8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7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6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7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7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8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9.8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9.9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2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2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GD201108186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eserve,Yicha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1.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6.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6.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3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5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9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2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0.1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6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1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3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5.6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</w:tr>
      <w:tr w:rsidR="00051727" w:rsidRPr="00051727" w:rsidTr="00B65458">
        <w:trPr>
          <w:trHeight w:val="300"/>
          <w:jc w:val="center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i/>
                <w:iCs/>
                <w:kern w:val="0"/>
                <w:sz w:val="11"/>
                <w:szCs w:val="10"/>
              </w:rPr>
              <w:t>O.huanggangensis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CIBHN20110187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le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Mangshan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Nature </w:t>
            </w:r>
            <w:proofErr w:type="spellStart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Reserve,Yichang</w:t>
            </w:r>
            <w:proofErr w:type="spellEnd"/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 xml:space="preserve"> Co.,  Hunan Prov. China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4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7.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5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7.0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7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5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3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9</w:t>
            </w:r>
          </w:p>
        </w:tc>
        <w:tc>
          <w:tcPr>
            <w:tcW w:w="1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.4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8.7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3.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0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1.7</w:t>
            </w:r>
          </w:p>
        </w:tc>
        <w:tc>
          <w:tcPr>
            <w:tcW w:w="1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4.7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3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5.5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5.8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34.8</w:t>
            </w:r>
          </w:p>
        </w:tc>
        <w:tc>
          <w:tcPr>
            <w:tcW w:w="1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24.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16B8" w:rsidRPr="004016B8" w:rsidRDefault="004016B8" w:rsidP="00B65458">
            <w:pPr>
              <w:widowControl/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</w:pPr>
            <w:r w:rsidRPr="004016B8">
              <w:rPr>
                <w:rFonts w:ascii="Times New Roman" w:eastAsia="宋体" w:hAnsi="Times New Roman" w:cs="Times New Roman"/>
                <w:kern w:val="0"/>
                <w:sz w:val="11"/>
                <w:szCs w:val="10"/>
              </w:rPr>
              <w:t>1.5</w:t>
            </w:r>
          </w:p>
        </w:tc>
      </w:tr>
      <w:bookmarkEnd w:id="0"/>
    </w:tbl>
    <w:p w:rsidR="008A4EAE" w:rsidRDefault="008A4EAE"/>
    <w:sectPr w:rsidR="008A4EAE" w:rsidSect="004016B8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194" w:rsidRDefault="00E76194" w:rsidP="004016B8">
      <w:r>
        <w:separator/>
      </w:r>
    </w:p>
  </w:endnote>
  <w:endnote w:type="continuationSeparator" w:id="0">
    <w:p w:rsidR="00E76194" w:rsidRDefault="00E76194" w:rsidP="00401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194" w:rsidRDefault="00E76194" w:rsidP="004016B8">
      <w:r>
        <w:separator/>
      </w:r>
    </w:p>
  </w:footnote>
  <w:footnote w:type="continuationSeparator" w:id="0">
    <w:p w:rsidR="00E76194" w:rsidRDefault="00E76194" w:rsidP="00401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381"/>
    <w:rsid w:val="00051727"/>
    <w:rsid w:val="00313381"/>
    <w:rsid w:val="004016B8"/>
    <w:rsid w:val="008A4EAE"/>
    <w:rsid w:val="00B65458"/>
    <w:rsid w:val="00E36397"/>
    <w:rsid w:val="00E76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1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16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1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16B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016B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016B8"/>
    <w:rPr>
      <w:color w:val="800080"/>
      <w:u w:val="single"/>
    </w:rPr>
  </w:style>
  <w:style w:type="paragraph" w:customStyle="1" w:styleId="font5">
    <w:name w:val="font5"/>
    <w:basedOn w:val="a"/>
    <w:rsid w:val="004016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016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4016B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63">
    <w:name w:val="xl63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016B8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016B8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16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16B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1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16B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4016B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4016B8"/>
    <w:rPr>
      <w:color w:val="800080"/>
      <w:u w:val="single"/>
    </w:rPr>
  </w:style>
  <w:style w:type="paragraph" w:customStyle="1" w:styleId="font5">
    <w:name w:val="font5"/>
    <w:basedOn w:val="a"/>
    <w:rsid w:val="004016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016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4016B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63">
    <w:name w:val="xl63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016B8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4016B8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016B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1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68</Words>
  <Characters>11224</Characters>
  <Application>Microsoft Office Word</Application>
  <DocSecurity>0</DocSecurity>
  <Lines>93</Lines>
  <Paragraphs>26</Paragraphs>
  <ScaleCrop>false</ScaleCrop>
  <Company>中华人民共和国卫生部</Company>
  <LinksUpToDate>false</LinksUpToDate>
  <CharactersWithSpaces>13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</dc:creator>
  <cp:keywords/>
  <dc:description/>
  <cp:lastModifiedBy>wb</cp:lastModifiedBy>
  <cp:revision>4</cp:revision>
  <dcterms:created xsi:type="dcterms:W3CDTF">2018-08-17T04:08:00Z</dcterms:created>
  <dcterms:modified xsi:type="dcterms:W3CDTF">2018-08-17T04:10:00Z</dcterms:modified>
</cp:coreProperties>
</file>